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1"/>
        <w:gridCol w:w="995"/>
        <w:gridCol w:w="3563"/>
        <w:gridCol w:w="1701"/>
        <w:gridCol w:w="1977"/>
      </w:tblGrid>
      <w:tr w:rsidR="00E25EC0" w:rsidRPr="00034E05" w:rsidTr="00A95308">
        <w:trPr>
          <w:trHeight w:val="320"/>
        </w:trPr>
        <w:tc>
          <w:tcPr>
            <w:tcW w:w="11877" w:type="dxa"/>
            <w:gridSpan w:val="5"/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ementary table 1 – Table of participant mutations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rst mutation</w:t>
            </w:r>
          </w:p>
        </w:tc>
        <w:tc>
          <w:tcPr>
            <w:tcW w:w="871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vere?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cond mutation</w:t>
            </w:r>
          </w:p>
        </w:tc>
        <w:tc>
          <w:tcPr>
            <w:tcW w:w="1701" w:type="dxa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vere?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genotype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L444P c.1448T&gt;C p.Leu483Pro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L444P c.1448T&gt;C p.Leu483Pro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463C c.1504C&gt;T p.Arg502Cys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463C c.1504C&gt;T p.Arg502Cys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034E05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05">
              <w:rPr>
                <w:rFonts w:ascii="Arial" w:hAnsi="Arial" w:cs="Arial"/>
                <w:color w:val="000000" w:themeColor="text1"/>
                <w:sz w:val="20"/>
                <w:szCs w:val="20"/>
              </w:rPr>
              <w:t>W184R c.667T&gt;C p.Trp223Arg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463C c.1504C&gt;T p.Arg502Cys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V394L c.1297G&gt;T p.Val433Leu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ecNcil, c.1448T&gt;C c.1483G&gt;C c.1497G&gt;C, L444P A456P V460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84GG c.84dupG p.Leu29AlafsX18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F216Y c.764T&gt;A p.Phe255Ty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G250V c.856G&gt;T p.Gly289Val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496H c.1604G&gt;A p.Arg535His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T369M c.1223C&gt;T p.Thr408Met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409H c.1342G&gt;C p.Asp448His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ecNcil, c.1448T&gt;C c.1483G&gt;C c.1497G&gt;C, L444P A456P V460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IVS2+1G&gt;A c.115+1G&gt;A</w:t>
            </w:r>
          </w:p>
        </w:tc>
        <w:tc>
          <w:tcPr>
            <w:tcW w:w="17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IVS9 + 1G &gt; A c.1388+1 G&gt;A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V447E c.1457T &gt; A Val486Glu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120W c.475C&gt;T p.Arg159Trp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L66P c.314T&gt;C p.Leu105Pro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G250V c.856G&gt;T p.Gly289Val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L105R c.431T&gt;G p.Leu144Arg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c1263del55 c.1263-1317del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D409H c.1342G&gt;C p.Asp448His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359X c.1192C&gt;T p.Arg398X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463C c.1504C&gt;T p.Arg502Cys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370S c.1226A&gt;G p.Asn409Ser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D380A c.1256A&gt;C p.Asp419Ala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L444P c.1448T&gt;C p.Leu483Pro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F216Y c.764T&gt;A p.Phe255Tyr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ecNcil, c.1448T&gt;C c.1483G&gt;C c.1497G&gt;C, L444P A456P V460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262G c.901C &gt; G Arg301Gly + S271G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L444P c.1448T&gt;C p.Leu483Pro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595-596delCT c.595_596delCT p.Leu199AspfsX62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496H c.1604G&gt;A p.Arg535His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359X c.1192C&gt;T p.Arg398X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D409H c.1342G&gt;C p.Asp448His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D409H c.1342G&gt;C p.Asp448His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25EC0" w:rsidRPr="00034E05" w:rsidTr="00A95308">
        <w:trPr>
          <w:trHeight w:val="320"/>
        </w:trPr>
        <w:tc>
          <w:tcPr>
            <w:tcW w:w="3641" w:type="dxa"/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L444P c.1448T&gt;C p.Leu483Pro</w:t>
            </w:r>
          </w:p>
        </w:tc>
        <w:tc>
          <w:tcPr>
            <w:tcW w:w="87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563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c.46A&gt;G S16G, IVS2+1 G&gt;A</w:t>
            </w:r>
          </w:p>
        </w:tc>
        <w:tc>
          <w:tcPr>
            <w:tcW w:w="1701" w:type="dxa"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101" w:type="dxa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E25EC0" w:rsidRPr="00825091" w:rsidRDefault="00E25EC0" w:rsidP="00E25EC0">
      <w:pPr>
        <w:spacing w:line="48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  <w:r w:rsidRPr="00825091">
        <w:rPr>
          <w:rFonts w:ascii="Arial" w:hAnsi="Arial" w:cs="Arial"/>
          <w:noProof/>
          <w:color w:val="000000" w:themeColor="text1"/>
          <w:sz w:val="20"/>
          <w:szCs w:val="20"/>
        </w:rPr>
        <w:t xml:space="preserve">  </w:t>
      </w: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/>
        <w:contextualSpacing/>
        <w:jc w:val="center"/>
        <w:rPr>
          <w:rFonts w:ascii="Arial" w:hAnsi="Arial" w:cs="Arial"/>
          <w:color w:val="000000" w:themeColor="text1"/>
        </w:rPr>
      </w:pP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p w:rsidR="00E25EC0" w:rsidRPr="00825091" w:rsidRDefault="00E25EC0" w:rsidP="00E25E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tbl>
      <w:tblPr>
        <w:tblW w:w="14112" w:type="dxa"/>
        <w:tblInd w:w="30" w:type="dxa"/>
        <w:tblLayout w:type="fixed"/>
        <w:tblLook w:val="04A0" w:firstRow="1" w:lastRow="0" w:firstColumn="1" w:lastColumn="0" w:noHBand="0" w:noVBand="1"/>
      </w:tblPr>
      <w:tblGrid>
        <w:gridCol w:w="1241"/>
        <w:gridCol w:w="1868"/>
        <w:gridCol w:w="1559"/>
        <w:gridCol w:w="1418"/>
        <w:gridCol w:w="1417"/>
        <w:gridCol w:w="1251"/>
        <w:gridCol w:w="1868"/>
        <w:gridCol w:w="1134"/>
        <w:gridCol w:w="1192"/>
        <w:gridCol w:w="1164"/>
      </w:tblGrid>
      <w:tr w:rsidR="00E25EC0" w:rsidRPr="00034E05" w:rsidTr="00A95308">
        <w:trPr>
          <w:trHeight w:val="70"/>
        </w:trPr>
        <w:tc>
          <w:tcPr>
            <w:tcW w:w="1411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upplementary Table 2.  Trimmed mean  + exact confidence intervals) and median scores of prodromal features of PD amongst control, homozygous, bi-allelic and combined group of </w:t>
            </w:r>
            <w:r w:rsidRPr="0082509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GBA1</w:t>
            </w:r>
            <w:r w:rsidRPr="008250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arriers. At baseline there were 117 participants (35 controls, 39 heterozygous and 43 bi-allelic), 103 at time-point 1 (28 controls, 33 heterozygous and 42 bi-allelic) and 85 at time-point 2 (19 controls, 26 heterozygous and 40 bi-allelic).</w:t>
            </w: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25EC0" w:rsidRPr="00034E05" w:rsidTr="00A95308">
        <w:trPr>
          <w:trHeight w:val="20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-point  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-point  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-point  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-point  2</w:t>
            </w:r>
          </w:p>
        </w:tc>
      </w:tr>
      <w:tr w:rsidR="00E25EC0" w:rsidRPr="00034E05" w:rsidTr="00A95308">
        <w:trPr>
          <w:trHeight w:val="22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UPSIT contro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4.6 [33.6-35.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4.2 [32.9-35.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3.1 [31.6-34.6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 contro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 [0.1-0.7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 [0.0-1.3]</w:t>
            </w:r>
          </w:p>
        </w:tc>
      </w:tr>
      <w:tr w:rsidR="00E25EC0" w:rsidRPr="00034E05" w:rsidTr="00A95308">
        <w:trPr>
          <w:trHeight w:val="231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5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E25EC0" w:rsidRPr="00034E05" w:rsidTr="00A95308">
        <w:trPr>
          <w:trHeight w:val="10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UPSIT bi-allel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2.8 [31.4-34.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1.2 [29.3-33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9.8 [2.7-31.9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 bi-allel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 [0.1-1.2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1 [1.1-3.0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.8 [2.0-7.5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E25EC0" w:rsidRPr="00034E05" w:rsidTr="00A95308">
        <w:trPr>
          <w:trHeight w:val="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UPSIT heterozyg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1.6 [29.8-33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0.6 [29.0-32.2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9.1 [27.0-31.2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 heterozyg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 [0.13-0.8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3 [0.8-1.7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1 [1.0-3.2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3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E25EC0" w:rsidRPr="00034E05" w:rsidTr="00A95308">
        <w:trPr>
          <w:trHeight w:val="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UPSIT gb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2.2 [31.1-33.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1.1 [30.1-32.1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9.7 [28.2-31.2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 gb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 (0.1-0.9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6 [1.0-2.1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3 [1.8-4.8]</w:t>
            </w:r>
          </w:p>
        </w:tc>
      </w:tr>
      <w:tr w:rsidR="00E25EC0" w:rsidRPr="00034E05" w:rsidTr="00A95308">
        <w:trPr>
          <w:trHeight w:val="217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E25EC0" w:rsidRPr="00034E05" w:rsidTr="00A95308">
        <w:trPr>
          <w:trHeight w:val="3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CA contro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7.9 [27.3-28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.0 [27.5-28.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.3 [27.7-29.0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I contro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 [0.0-0.2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9 [0.4-3.3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5 [1.0-4.0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8.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E25EC0" w:rsidRPr="00034E05" w:rsidTr="00A95308">
        <w:trPr>
          <w:trHeight w:val="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CA bi-allel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6 [25.8-27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9 [25.8-28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5.8  [24.5-27.0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I bi-allel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9 [0.2-3.6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.4 [3.0-9.7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5 [4.8-12.2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8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</w:tr>
      <w:tr w:rsidR="00E25EC0" w:rsidRPr="00034E05" w:rsidTr="00A95308">
        <w:trPr>
          <w:trHeight w:val="235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CA heterozyg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1 [25.1-27.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5 [25.4-27.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3 [24.9-27.7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I heterozyg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4 [0.9-3.8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0 [5.4-10.6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.5 [3.7-9.2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</w:tr>
      <w:tr w:rsidR="00E25EC0" w:rsidRPr="00034E05" w:rsidTr="00A95308">
        <w:trPr>
          <w:trHeight w:val="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MoCA gb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4 [25.8-27.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8 [26.0-27.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0 [25.1-26.9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DS UPDRS III gb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9 [0.9 - 3.0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.8 [4.7-8.9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6 [5.2-9.9]</w:t>
            </w:r>
          </w:p>
        </w:tc>
      </w:tr>
      <w:tr w:rsidR="00E25EC0" w:rsidRPr="00034E05" w:rsidTr="00A95308">
        <w:trPr>
          <w:trHeight w:val="217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</w:tr>
      <w:tr w:rsidR="00E25EC0" w:rsidRPr="00034E05" w:rsidTr="00A95308">
        <w:trPr>
          <w:trHeight w:val="3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DI contro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 [0.0-1.7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1  [0.0-5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44 [1.8-5.1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BDQS contro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1  [0.0-0.3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0 [0.3-1.6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8 [1.1-2.5]</w:t>
            </w:r>
          </w:p>
        </w:tc>
      </w:tr>
      <w:tr w:rsidR="00E25EC0" w:rsidRPr="00034E05" w:rsidTr="00A95308">
        <w:trPr>
          <w:trHeight w:val="245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E25EC0" w:rsidRPr="00034E05" w:rsidTr="00A95308">
        <w:trPr>
          <w:trHeight w:val="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DI bi-allel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24 [0.3-2.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.3 [3.1-7.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.3 [6.5-12.0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BDSQ bi-allel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 [0.1-1.2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8 [1.9-3.6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5 [1.8-3.1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E25EC0" w:rsidRPr="00034E05" w:rsidTr="00A95308">
        <w:trPr>
          <w:trHeight w:val="7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DI heterozyg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41 [0.1-2.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8 [2.5-5.1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.0 [4.5-7.4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BDSQ heterozyg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 [0.1-1.0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1 [1.2-3.0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4 [1.6 3.1]</w:t>
            </w:r>
          </w:p>
        </w:tc>
      </w:tr>
      <w:tr w:rsidR="00E25EC0" w:rsidRPr="00034E05" w:rsidTr="00A95308">
        <w:trPr>
          <w:trHeight w:val="21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5</w:t>
            </w:r>
          </w:p>
        </w:tc>
      </w:tr>
      <w:tr w:rsidR="00E25EC0" w:rsidRPr="00034E05" w:rsidTr="00A95308">
        <w:trPr>
          <w:trHeight w:val="207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DI gb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3 [0.5-2.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.4 [3.0-5.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5 [5.7-9.3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BDSQ gb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immed mean [95%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 [0.2-0.9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4 [1.8-3.0]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4 [1.9-2.9]</w:t>
            </w:r>
          </w:p>
        </w:tc>
      </w:tr>
      <w:tr w:rsidR="00E25EC0" w:rsidRPr="00034E05" w:rsidTr="00A95308">
        <w:trPr>
          <w:trHeight w:val="8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E25EC0" w:rsidRPr="00034E05" w:rsidTr="00A95308">
        <w:trPr>
          <w:trHeight w:val="89"/>
        </w:trPr>
        <w:tc>
          <w:tcPr>
            <w:tcW w:w="1411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25091">
              <w:rPr>
                <w:rFonts w:ascii="Arial" w:hAnsi="Arial" w:cs="Arial"/>
                <w:b/>
                <w:i/>
                <w:color w:val="000000" w:themeColor="text1"/>
                <w:sz w:val="16"/>
              </w:rPr>
              <w:t>University of Pennsylvania smell identification test, MoCA: Montreal cognitive assessment, BDI: Beck’s depression index, RBDSQ: Rapid eye movement sleep behavior disorder questionnaire.  UMSARS: Unified multiple system atrophy ratings scale, MDS UPDRS: Movement disorders society Unified Parkinson disease rating scale</w:t>
            </w:r>
          </w:p>
        </w:tc>
      </w:tr>
    </w:tbl>
    <w:p w:rsidR="00E25EC0" w:rsidRPr="00825091" w:rsidRDefault="00E25EC0" w:rsidP="00E25EC0">
      <w:pPr>
        <w:rPr>
          <w:rFonts w:ascii="Arial" w:hAnsi="Arial" w:cs="Arial"/>
          <w:color w:val="000000" w:themeColor="text1"/>
        </w:rPr>
        <w:sectPr w:rsidR="00E25EC0" w:rsidRPr="00825091" w:rsidSect="00A95BE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2049"/>
        <w:gridCol w:w="2048"/>
        <w:gridCol w:w="2095"/>
      </w:tblGrid>
      <w:tr w:rsidR="00E25EC0" w:rsidRPr="00034E05" w:rsidTr="00A95308">
        <w:trPr>
          <w:trHeight w:val="251"/>
        </w:trPr>
        <w:tc>
          <w:tcPr>
            <w:tcW w:w="8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825091">
              <w:rPr>
                <w:rFonts w:ascii="Arial" w:hAnsi="Arial" w:cs="Arial"/>
                <w:b/>
                <w:color w:val="000000" w:themeColor="text1"/>
              </w:rPr>
              <w:lastRenderedPageBreak/>
              <w:t>Supplementary Table 3. Prodromal PD and biomarker levels features of subject who developed Parkinsonism.</w:t>
            </w:r>
          </w:p>
        </w:tc>
      </w:tr>
      <w:tr w:rsidR="00E25EC0" w:rsidRPr="00034E05" w:rsidTr="00A95308"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(2010)</w:t>
            </w:r>
          </w:p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Score [centile]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Time-point  1 (2012)</w:t>
            </w:r>
          </w:p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Score [centile]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Time-point  2 (2014)</w:t>
            </w:r>
          </w:p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ore [centile] </w:t>
            </w:r>
          </w:p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*Parkinsonism DIAGNOSIS</w:t>
            </w:r>
          </w:p>
        </w:tc>
      </w:tr>
      <w:tr w:rsidR="00E25EC0" w:rsidRPr="00034E05" w:rsidTr="00A95308">
        <w:trPr>
          <w:trHeight w:val="675"/>
        </w:trPr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UPSIT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0 [93]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4 [96]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7 [95]</w:t>
            </w:r>
          </w:p>
        </w:tc>
      </w:tr>
      <w:tr w:rsidR="00E25EC0" w:rsidRPr="00034E05" w:rsidTr="00A95308">
        <w:trPr>
          <w:trHeight w:val="633"/>
        </w:trPr>
        <w:tc>
          <w:tcPr>
            <w:tcW w:w="2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7 [54]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7 [57]</w:t>
            </w:r>
          </w:p>
        </w:tc>
        <w:tc>
          <w:tcPr>
            <w:tcW w:w="20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1 [87]</w:t>
            </w:r>
          </w:p>
        </w:tc>
      </w:tr>
      <w:tr w:rsidR="00E25EC0" w:rsidRPr="00034E05" w:rsidTr="00A95308"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BDI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4 [82]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4 [50]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5 [95]</w:t>
            </w:r>
          </w:p>
        </w:tc>
      </w:tr>
      <w:tr w:rsidR="00E25EC0" w:rsidRPr="00034E05" w:rsidTr="00A95308"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BDSQ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 [52]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5 [85]</w:t>
            </w:r>
          </w:p>
        </w:tc>
      </w:tr>
      <w:tr w:rsidR="00E25EC0" w:rsidRPr="00034E05" w:rsidTr="00A95308">
        <w:trPr>
          <w:trHeight w:val="326"/>
        </w:trPr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MDS UPDRS II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3 [85]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9 [99]</w:t>
            </w:r>
          </w:p>
        </w:tc>
      </w:tr>
      <w:tr w:rsidR="00E25EC0" w:rsidRPr="00034E05" w:rsidTr="00A95308">
        <w:trPr>
          <w:trHeight w:val="323"/>
        </w:trPr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MDS UPDRS III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3 [50]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45 [99]</w:t>
            </w:r>
          </w:p>
        </w:tc>
      </w:tr>
      <w:tr w:rsidR="00E25EC0" w:rsidRPr="00034E05" w:rsidTr="00A95308">
        <w:trPr>
          <w:trHeight w:val="323"/>
        </w:trPr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alpha synuclein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[100]</w:t>
            </w:r>
          </w:p>
        </w:tc>
      </w:tr>
      <w:tr w:rsidR="00E25EC0" w:rsidRPr="00034E05" w:rsidTr="00A95308">
        <w:trPr>
          <w:trHeight w:val="323"/>
        </w:trPr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st test probability by MDS criteria 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E25EC0" w:rsidRPr="00034E05" w:rsidTr="00A95308">
        <w:trPr>
          <w:trHeight w:val="323"/>
        </w:trPr>
        <w:tc>
          <w:tcPr>
            <w:tcW w:w="2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RISK score</w:t>
            </w:r>
          </w:p>
        </w:tc>
        <w:tc>
          <w:tcPr>
            <w:tcW w:w="2049" w:type="dxa"/>
            <w:tcBorders>
              <w:lef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8/12 [99]</w:t>
            </w:r>
          </w:p>
        </w:tc>
        <w:tc>
          <w:tcPr>
            <w:tcW w:w="2048" w:type="dxa"/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12/24 [99]</w:t>
            </w:r>
          </w:p>
        </w:tc>
        <w:tc>
          <w:tcPr>
            <w:tcW w:w="2095" w:type="dxa"/>
            <w:tcBorders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5091">
              <w:rPr>
                <w:rFonts w:ascii="Arial" w:hAnsi="Arial" w:cs="Arial"/>
                <w:color w:val="000000" w:themeColor="text1"/>
                <w:sz w:val="20"/>
                <w:szCs w:val="20"/>
              </w:rPr>
              <w:t>20/24 [99]</w:t>
            </w:r>
          </w:p>
        </w:tc>
      </w:tr>
      <w:tr w:rsidR="00E25EC0" w:rsidRPr="00034E05" w:rsidTr="00A95308">
        <w:trPr>
          <w:trHeight w:val="269"/>
        </w:trPr>
        <w:tc>
          <w:tcPr>
            <w:tcW w:w="830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EC0" w:rsidRPr="00825091" w:rsidRDefault="00E25EC0" w:rsidP="00A95308">
            <w:pPr>
              <w:rPr>
                <w:rFonts w:ascii="Arial" w:hAnsi="Arial" w:cs="Arial"/>
                <w:color w:val="000000" w:themeColor="text1"/>
              </w:rPr>
            </w:pPr>
            <w:r w:rsidRPr="00825091">
              <w:rPr>
                <w:rFonts w:ascii="Arial" w:hAnsi="Arial" w:cs="Arial"/>
                <w:i/>
                <w:color w:val="000000" w:themeColor="text1"/>
                <w:sz w:val="20"/>
              </w:rPr>
              <w:t>University of Pennsylvania smell identification test, MoCA: Montreal cognitive assessment, BDI: Beck’s depression index, RBDSQ: Rapid eye movement sleep behavior disorder questionnaire.  UMSARS: Unified multiple system atrophy ratings scale, MDS UPDRS: Movement disorders society Unified Parkinson disease rating scale</w:t>
            </w:r>
          </w:p>
        </w:tc>
      </w:tr>
    </w:tbl>
    <w:p w:rsidR="00E25EC0" w:rsidRPr="00825091" w:rsidRDefault="00E25EC0" w:rsidP="00E25EC0">
      <w:pPr>
        <w:spacing w:line="480" w:lineRule="auto"/>
        <w:rPr>
          <w:rFonts w:ascii="Arial" w:hAnsi="Arial" w:cs="Arial"/>
          <w:color w:val="000000" w:themeColor="text1"/>
        </w:rPr>
      </w:pPr>
    </w:p>
    <w:p w:rsidR="00152BF4" w:rsidRDefault="00152BF4">
      <w:bookmarkStart w:id="0" w:name="_GoBack"/>
      <w:bookmarkEnd w:id="0"/>
    </w:p>
    <w:sectPr w:rsidR="00152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64EF"/>
    <w:rsid w:val="00022F99"/>
    <w:rsid w:val="00050AF9"/>
    <w:rsid w:val="00064530"/>
    <w:rsid w:val="00065C6E"/>
    <w:rsid w:val="00084D61"/>
    <w:rsid w:val="000D16C9"/>
    <w:rsid w:val="0010504F"/>
    <w:rsid w:val="00112B86"/>
    <w:rsid w:val="00122AC2"/>
    <w:rsid w:val="00150259"/>
    <w:rsid w:val="00152BF4"/>
    <w:rsid w:val="00191F65"/>
    <w:rsid w:val="001A22CD"/>
    <w:rsid w:val="001A665A"/>
    <w:rsid w:val="001B679D"/>
    <w:rsid w:val="00247624"/>
    <w:rsid w:val="002702C8"/>
    <w:rsid w:val="002703F6"/>
    <w:rsid w:val="00273BC4"/>
    <w:rsid w:val="002C7EB1"/>
    <w:rsid w:val="00303E29"/>
    <w:rsid w:val="00344318"/>
    <w:rsid w:val="0034451A"/>
    <w:rsid w:val="003B1DD9"/>
    <w:rsid w:val="003F3A68"/>
    <w:rsid w:val="00445DD2"/>
    <w:rsid w:val="00464991"/>
    <w:rsid w:val="00472E1D"/>
    <w:rsid w:val="00476F6A"/>
    <w:rsid w:val="004B1467"/>
    <w:rsid w:val="004B63C2"/>
    <w:rsid w:val="004C3B5F"/>
    <w:rsid w:val="00585510"/>
    <w:rsid w:val="005B32C5"/>
    <w:rsid w:val="005C0C67"/>
    <w:rsid w:val="005F21C4"/>
    <w:rsid w:val="0064072C"/>
    <w:rsid w:val="00653C2B"/>
    <w:rsid w:val="006967BB"/>
    <w:rsid w:val="006B7E4E"/>
    <w:rsid w:val="007002DF"/>
    <w:rsid w:val="007233AD"/>
    <w:rsid w:val="00793BF3"/>
    <w:rsid w:val="007B56E1"/>
    <w:rsid w:val="007F4173"/>
    <w:rsid w:val="00800C8B"/>
    <w:rsid w:val="00807307"/>
    <w:rsid w:val="0084680C"/>
    <w:rsid w:val="00872944"/>
    <w:rsid w:val="00883A3B"/>
    <w:rsid w:val="008C67A4"/>
    <w:rsid w:val="008D4655"/>
    <w:rsid w:val="00953E2F"/>
    <w:rsid w:val="00954593"/>
    <w:rsid w:val="009A386C"/>
    <w:rsid w:val="009D0429"/>
    <w:rsid w:val="009D79C7"/>
    <w:rsid w:val="009F07EE"/>
    <w:rsid w:val="00A50689"/>
    <w:rsid w:val="00A632C8"/>
    <w:rsid w:val="00A90078"/>
    <w:rsid w:val="00A91D50"/>
    <w:rsid w:val="00AA56EA"/>
    <w:rsid w:val="00AE35F2"/>
    <w:rsid w:val="00AE6EAE"/>
    <w:rsid w:val="00B147A3"/>
    <w:rsid w:val="00B23484"/>
    <w:rsid w:val="00B30866"/>
    <w:rsid w:val="00B33FCE"/>
    <w:rsid w:val="00B424DF"/>
    <w:rsid w:val="00B53860"/>
    <w:rsid w:val="00B9208C"/>
    <w:rsid w:val="00BA5B2F"/>
    <w:rsid w:val="00BC781F"/>
    <w:rsid w:val="00BE1F61"/>
    <w:rsid w:val="00C0217C"/>
    <w:rsid w:val="00C55E3D"/>
    <w:rsid w:val="00C63E13"/>
    <w:rsid w:val="00C7687A"/>
    <w:rsid w:val="00C9552E"/>
    <w:rsid w:val="00CE2A2D"/>
    <w:rsid w:val="00CF51CA"/>
    <w:rsid w:val="00D33C05"/>
    <w:rsid w:val="00D56DBA"/>
    <w:rsid w:val="00D61C4F"/>
    <w:rsid w:val="00DA77B5"/>
    <w:rsid w:val="00DC0C9F"/>
    <w:rsid w:val="00DE6179"/>
    <w:rsid w:val="00E25EC0"/>
    <w:rsid w:val="00E36C18"/>
    <w:rsid w:val="00F319FA"/>
    <w:rsid w:val="00F41593"/>
    <w:rsid w:val="00F464EF"/>
    <w:rsid w:val="00F61BB8"/>
    <w:rsid w:val="00F667F2"/>
    <w:rsid w:val="00F74703"/>
    <w:rsid w:val="00F77F76"/>
    <w:rsid w:val="00FD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EC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EC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0</Words>
  <Characters>5377</Characters>
  <Application>Microsoft Office Word</Application>
  <DocSecurity>0</DocSecurity>
  <Lines>86</Lines>
  <Paragraphs>38</Paragraphs>
  <ScaleCrop>false</ScaleCrop>
  <Company>HP Inc.</Company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99</dc:creator>
  <cp:keywords/>
  <dc:description/>
  <cp:lastModifiedBy>303499</cp:lastModifiedBy>
  <cp:revision>2</cp:revision>
  <dcterms:created xsi:type="dcterms:W3CDTF">2019-06-13T21:03:00Z</dcterms:created>
  <dcterms:modified xsi:type="dcterms:W3CDTF">2019-06-13T21:03:00Z</dcterms:modified>
</cp:coreProperties>
</file>